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5EA12" w14:textId="50C609C8" w:rsidR="0060408D" w:rsidRDefault="0060408D">
      <w:r>
        <w:t>Supplementary data</w:t>
      </w:r>
    </w:p>
    <w:p w14:paraId="5AFB2280" w14:textId="4DD8909F" w:rsidR="0060408D" w:rsidRDefault="0060408D">
      <w:r>
        <w:t>Figures</w:t>
      </w:r>
    </w:p>
    <w:p w14:paraId="3592AF05" w14:textId="1C8D918F" w:rsidR="00755742" w:rsidRDefault="0060408D" w:rsidP="0060408D">
      <w:pPr>
        <w:jc w:val="center"/>
      </w:pPr>
      <w:r>
        <w:rPr>
          <w:noProof/>
        </w:rPr>
        <w:drawing>
          <wp:inline distT="0" distB="0" distL="0" distR="0" wp14:anchorId="0BAB4ACC" wp14:editId="1687AC7E">
            <wp:extent cx="3150614" cy="5989868"/>
            <wp:effectExtent l="0" t="0" r="0" b="0"/>
            <wp:docPr id="644483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3190" cy="5994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820C0" w14:textId="540D1FBE" w:rsidR="0060408D" w:rsidRDefault="0060408D" w:rsidP="0060408D">
      <w:pPr>
        <w:jc w:val="center"/>
      </w:pPr>
      <w:r>
        <w:t>Figure 1. Sequence logos of conserved motifs predicted through MEME suite.</w:t>
      </w:r>
    </w:p>
    <w:p w14:paraId="03EFAB5C" w14:textId="77777777" w:rsidR="0060408D" w:rsidRDefault="0060408D"/>
    <w:sectPr w:rsidR="00604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08D"/>
    <w:rsid w:val="00000B33"/>
    <w:rsid w:val="000A4D56"/>
    <w:rsid w:val="001D6AEB"/>
    <w:rsid w:val="003668B5"/>
    <w:rsid w:val="003E5DB3"/>
    <w:rsid w:val="004C0415"/>
    <w:rsid w:val="004E4BFC"/>
    <w:rsid w:val="004F3BE4"/>
    <w:rsid w:val="0060408D"/>
    <w:rsid w:val="00707BD4"/>
    <w:rsid w:val="00755742"/>
    <w:rsid w:val="007C177F"/>
    <w:rsid w:val="00814F67"/>
    <w:rsid w:val="008477FD"/>
    <w:rsid w:val="008A286B"/>
    <w:rsid w:val="00AD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56FEE"/>
  <w15:chartTrackingRefBased/>
  <w15:docId w15:val="{AE0A3C3E-C1EF-47AA-BAF0-BC660323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BD4"/>
    <w:pPr>
      <w:spacing w:line="360" w:lineRule="auto"/>
      <w:jc w:val="both"/>
    </w:pPr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C0415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bCs/>
      <w:color w:val="000000" w:themeColor="text1"/>
      <w:kern w:val="0"/>
      <w:sz w:val="28"/>
      <w:szCs w:val="4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C0415"/>
    <w:pPr>
      <w:keepNext/>
      <w:keepLines/>
      <w:spacing w:before="160" w:after="80"/>
      <w:outlineLvl w:val="1"/>
    </w:pPr>
    <w:rPr>
      <w:rFonts w:ascii="Times New Roman" w:eastAsia="Calibri" w:hAnsi="Times New Roman" w:cs="Calibri"/>
      <w:b/>
      <w:color w:val="000000" w:themeColor="text1"/>
      <w:kern w:val="0"/>
      <w:szCs w:val="32"/>
      <w:lang w:eastAsia="en-US"/>
      <w14:ligatures w14:val="none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4C0415"/>
    <w:pPr>
      <w:outlineLvl w:val="2"/>
    </w:pPr>
    <w:rPr>
      <w:rFonts w:ascii="Palatino Linotype" w:hAnsi="Palatino Linoty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0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0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0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0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0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0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415"/>
    <w:rPr>
      <w:rFonts w:asciiTheme="majorBidi" w:eastAsiaTheme="majorEastAsia" w:hAnsiTheme="majorBidi" w:cstheme="majorBidi"/>
      <w:b/>
      <w:bCs/>
      <w:color w:val="000000" w:themeColor="text1"/>
      <w:kern w:val="0"/>
      <w:sz w:val="28"/>
      <w:szCs w:val="4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C0415"/>
    <w:rPr>
      <w:rFonts w:ascii="Times New Roman" w:eastAsia="Calibri" w:hAnsi="Times New Roman" w:cs="Calibri"/>
      <w:b/>
      <w:color w:val="000000" w:themeColor="text1"/>
      <w:kern w:val="0"/>
      <w:szCs w:val="32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C0415"/>
    <w:rPr>
      <w:rFonts w:ascii="Palatino Linotype" w:hAnsi="Palatino Linotype" w:cs="Times New Roman"/>
      <w:b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C0415"/>
    <w:pPr>
      <w:spacing w:after="80" w:line="240" w:lineRule="auto"/>
    </w:pPr>
    <w:rPr>
      <w:rFonts w:ascii="Times New Roman" w:eastAsia="Calibri" w:hAnsi="Times New Roman" w:cs="Calibri"/>
      <w:b/>
      <w:kern w:val="0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C0415"/>
    <w:rPr>
      <w:rFonts w:ascii="Times New Roman" w:eastAsia="Calibri" w:hAnsi="Times New Roman" w:cs="Calibri"/>
      <w:b/>
      <w:kern w:val="0"/>
      <w:szCs w:val="56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0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0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08D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0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0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08D"/>
    <w:rPr>
      <w:rFonts w:asciiTheme="majorBidi" w:hAnsiTheme="majorBid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0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0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08D"/>
    <w:rPr>
      <w:rFonts w:asciiTheme="majorBidi" w:hAnsiTheme="majorBidi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08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WASEEM</dc:creator>
  <cp:keywords/>
  <dc:description/>
  <cp:lastModifiedBy>MUHAMMAD WASEEM</cp:lastModifiedBy>
  <cp:revision>1</cp:revision>
  <dcterms:created xsi:type="dcterms:W3CDTF">2025-06-29T12:11:00Z</dcterms:created>
  <dcterms:modified xsi:type="dcterms:W3CDTF">2025-06-29T12:13:00Z</dcterms:modified>
</cp:coreProperties>
</file>